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F7A" w:rsidRPr="006926E7" w:rsidRDefault="00491F7A" w:rsidP="00491F7A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491F7A" w:rsidRPr="00FF2FFA" w:rsidRDefault="00491F7A" w:rsidP="00491F7A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491F7A" w:rsidRPr="00FF2FFA" w:rsidRDefault="00491F7A" w:rsidP="00491F7A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491F7A" w:rsidRPr="00FF2FFA" w:rsidRDefault="00491F7A" w:rsidP="00491F7A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491F7A" w:rsidRPr="00FF2FFA" w:rsidRDefault="00491F7A" w:rsidP="00491F7A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Default="00491F7A" w:rsidP="00491F7A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491F7A" w:rsidRPr="00491F7A" w:rsidRDefault="00491F7A" w:rsidP="005E47D1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F121CB" w:rsidRDefault="00110D54" w:rsidP="005E47D1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335603">
        <w:rPr>
          <w:rFonts w:eastAsia="仿宋"/>
          <w:b/>
          <w:szCs w:val="21"/>
        </w:rPr>
        <w:t>5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C6501C">
        <w:rPr>
          <w:rFonts w:eastAsia="仿宋"/>
          <w:szCs w:val="21"/>
        </w:rPr>
        <w:t>T</w:t>
      </w:r>
      <w:r w:rsidR="00C6501C" w:rsidRPr="00C6501C">
        <w:rPr>
          <w:rFonts w:eastAsia="仿宋"/>
          <w:szCs w:val="21"/>
        </w:rPr>
        <w:t xml:space="preserve">he expression levels of 48 </w:t>
      </w:r>
      <w:r w:rsidR="00C6501C" w:rsidRPr="006D478D">
        <w:rPr>
          <w:rFonts w:eastAsia="仿宋"/>
          <w:i/>
          <w:szCs w:val="21"/>
        </w:rPr>
        <w:t>CsLEA</w:t>
      </w:r>
      <w:r w:rsidR="00C6501C" w:rsidRPr="00C6501C">
        <w:rPr>
          <w:rFonts w:eastAsia="仿宋"/>
          <w:szCs w:val="21"/>
        </w:rPr>
        <w:t xml:space="preserve"> genes du</w:t>
      </w:r>
      <w:r w:rsidR="00C6501C">
        <w:rPr>
          <w:rFonts w:eastAsia="仿宋"/>
          <w:szCs w:val="21"/>
        </w:rPr>
        <w:t>ring tea seed development</w:t>
      </w:r>
      <w:r w:rsidR="002031B9" w:rsidRPr="002031B9">
        <w:rPr>
          <w:rFonts w:eastAsia="仿宋"/>
          <w:szCs w:val="21"/>
        </w:rPr>
        <w:t xml:space="preserve"> process</w:t>
      </w:r>
      <w:r w:rsidR="005F293A">
        <w:rPr>
          <w:rFonts w:eastAsia="仿宋"/>
          <w:szCs w:val="21"/>
        </w:rPr>
        <w:t>.</w:t>
      </w:r>
    </w:p>
    <w:tbl>
      <w:tblPr>
        <w:tblStyle w:val="a7"/>
        <w:tblW w:w="98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672"/>
        <w:gridCol w:w="1026"/>
        <w:gridCol w:w="1126"/>
        <w:gridCol w:w="1326"/>
        <w:gridCol w:w="1526"/>
        <w:gridCol w:w="1526"/>
        <w:gridCol w:w="1626"/>
      </w:tblGrid>
      <w:tr w:rsidR="003D74FA" w:rsidRPr="00A93035" w:rsidTr="003D74FA">
        <w:trPr>
          <w:trHeight w:val="397"/>
          <w:jc w:val="center"/>
        </w:trPr>
        <w:tc>
          <w:tcPr>
            <w:tcW w:w="98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4FA" w:rsidRPr="00A93035" w:rsidRDefault="003D74FA" w:rsidP="004A2AEA">
            <w:pPr>
              <w:spacing w:line="220" w:lineRule="exact"/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8828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74FA" w:rsidRPr="003D74FA" w:rsidRDefault="000D16E3" w:rsidP="00915A03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="003D74FA" w:rsidRPr="003D74FA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915A03" w:rsidRPr="00A93035" w:rsidTr="003D74FA">
        <w:trPr>
          <w:trHeight w:val="397"/>
          <w:jc w:val="center"/>
        </w:trPr>
        <w:tc>
          <w:tcPr>
            <w:tcW w:w="9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April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b/>
                <w:sz w:val="20"/>
                <w:szCs w:val="20"/>
              </w:rPr>
              <w:t>M</w:t>
            </w:r>
            <w:r w:rsidRPr="00A93035">
              <w:rPr>
                <w:rFonts w:eastAsia="仿宋"/>
                <w:b/>
                <w:sz w:val="20"/>
                <w:szCs w:val="20"/>
              </w:rPr>
              <w:t>a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Jun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July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Augus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Septembe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5A03" w:rsidRPr="00A93035" w:rsidRDefault="00915A03" w:rsidP="00915A03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October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8</w:t>
            </w:r>
            <w:r w:rsidRPr="00A93035">
              <w:rPr>
                <w:kern w:val="0"/>
                <w:sz w:val="20"/>
                <w:szCs w:val="20"/>
              </w:rPr>
              <w:t>±0.3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2</w:t>
            </w:r>
            <w:r w:rsidRPr="00A93035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2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95</w:t>
            </w:r>
            <w:r w:rsidRPr="00A93035">
              <w:rPr>
                <w:kern w:val="0"/>
                <w:sz w:val="20"/>
                <w:szCs w:val="20"/>
              </w:rPr>
              <w:t>±0.85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0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4155B"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6.2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96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3</w:t>
            </w:r>
            <w:r w:rsidRPr="00A93035">
              <w:rPr>
                <w:kern w:val="0"/>
                <w:sz w:val="20"/>
                <w:szCs w:val="20"/>
              </w:rPr>
              <w:t>±0.30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8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73</w:t>
            </w:r>
            <w:r w:rsidRPr="00A93035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70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7.5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4155B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52.1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4.09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15</w:t>
            </w:r>
            <w:r w:rsidRPr="00A93035">
              <w:rPr>
                <w:kern w:val="0"/>
                <w:sz w:val="20"/>
                <w:szCs w:val="20"/>
              </w:rPr>
              <w:t>±0.17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8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6</w:t>
            </w:r>
            <w:r w:rsidRPr="00A93035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57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5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4155B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6.0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9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3</w:t>
            </w:r>
            <w:r w:rsidRPr="00A93035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3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7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3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2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5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17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19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3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6</w:t>
            </w:r>
            <w:r w:rsidRPr="00A93035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2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5.2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31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3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7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3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9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.2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1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9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1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4.65</w:t>
            </w:r>
            <w:r w:rsidRPr="00A93035">
              <w:rPr>
                <w:kern w:val="0"/>
                <w:sz w:val="20"/>
                <w:szCs w:val="20"/>
              </w:rPr>
              <w:t>±0.3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0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2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.8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51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9</w:t>
            </w:r>
            <w:r w:rsidRPr="00A93035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3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2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4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0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7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1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0</w:t>
            </w:r>
            <w:r w:rsidRPr="00A93035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5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5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0.5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0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2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6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11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9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7.6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1.57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2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5.12</w:t>
            </w:r>
            <w:r w:rsidRPr="00A93035">
              <w:rPr>
                <w:kern w:val="0"/>
                <w:sz w:val="20"/>
                <w:szCs w:val="20"/>
              </w:rPr>
              <w:t>±1.26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00.94</w:t>
            </w:r>
            <w:r w:rsidRPr="00A93035">
              <w:rPr>
                <w:kern w:val="0"/>
                <w:sz w:val="20"/>
                <w:szCs w:val="20"/>
              </w:rPr>
              <w:t>±27.13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912.42</w:t>
            </w:r>
            <w:r w:rsidRPr="00A93035">
              <w:rPr>
                <w:kern w:val="0"/>
                <w:sz w:val="20"/>
                <w:szCs w:val="20"/>
              </w:rPr>
              <w:t>±317.1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4288.6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102.08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4112.0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844.43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1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18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4.08</w:t>
            </w:r>
            <w:r w:rsidRPr="00A93035">
              <w:rPr>
                <w:kern w:val="0"/>
                <w:sz w:val="20"/>
                <w:szCs w:val="20"/>
              </w:rPr>
              <w:t>±4.56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520.25</w:t>
            </w:r>
            <w:r w:rsidRPr="00A93035">
              <w:rPr>
                <w:kern w:val="0"/>
                <w:sz w:val="20"/>
                <w:szCs w:val="20"/>
              </w:rPr>
              <w:t>±62.8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913.9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76.1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302.9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99.2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1</w:t>
            </w:r>
            <w:r w:rsidRPr="00A93035">
              <w:rPr>
                <w:kern w:val="0"/>
                <w:sz w:val="20"/>
                <w:szCs w:val="20"/>
              </w:rPr>
              <w:t>±0.15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2</w:t>
            </w:r>
            <w:r w:rsidRPr="00A93035">
              <w:rPr>
                <w:kern w:val="0"/>
                <w:sz w:val="20"/>
                <w:szCs w:val="20"/>
              </w:rPr>
              <w:t>±0.2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4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4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0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1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22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8</w:t>
            </w:r>
            <w:r w:rsidRPr="00A93035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8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2</w:t>
            </w:r>
            <w:r w:rsidRPr="00A93035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4.34</w:t>
            </w:r>
            <w:r w:rsidRPr="00A93035">
              <w:rPr>
                <w:kern w:val="0"/>
                <w:sz w:val="20"/>
                <w:szCs w:val="20"/>
              </w:rPr>
              <w:t>±1.23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20.3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1.08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68.3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3.2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7</w:t>
            </w:r>
            <w:r w:rsidRPr="00A93035">
              <w:rPr>
                <w:kern w:val="0"/>
                <w:sz w:val="20"/>
                <w:szCs w:val="20"/>
              </w:rPr>
              <w:t>±0.25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3.29</w:t>
            </w:r>
            <w:r w:rsidRPr="00A93035">
              <w:rPr>
                <w:kern w:val="0"/>
                <w:sz w:val="20"/>
                <w:szCs w:val="20"/>
              </w:rPr>
              <w:t>±2.6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8.81</w:t>
            </w:r>
            <w:r w:rsidRPr="00A93035">
              <w:rPr>
                <w:kern w:val="0"/>
                <w:sz w:val="20"/>
                <w:szCs w:val="20"/>
              </w:rPr>
              <w:t>±12.6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41</w:t>
            </w:r>
            <w:r w:rsidRPr="00A93035">
              <w:rPr>
                <w:kern w:val="0"/>
                <w:sz w:val="20"/>
                <w:szCs w:val="20"/>
              </w:rPr>
              <w:t>±0.9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7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9.4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1.26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5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4</w:t>
            </w:r>
            <w:r w:rsidRPr="00A93035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6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3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3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6.5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72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1</w:t>
            </w:r>
            <w:r w:rsidRPr="00A93035">
              <w:rPr>
                <w:kern w:val="0"/>
                <w:sz w:val="20"/>
                <w:szCs w:val="20"/>
              </w:rPr>
              <w:t>±0.21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3</w:t>
            </w:r>
            <w:r w:rsidRPr="00A93035">
              <w:rPr>
                <w:kern w:val="0"/>
                <w:sz w:val="20"/>
                <w:szCs w:val="20"/>
              </w:rPr>
              <w:t>±0.1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3</w:t>
            </w:r>
            <w:r w:rsidRPr="00A93035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42</w:t>
            </w:r>
            <w:r w:rsidRPr="00A93035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2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25.2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2.64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41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13</w:t>
            </w:r>
            <w:r w:rsidRPr="00A93035">
              <w:rPr>
                <w:kern w:val="0"/>
                <w:sz w:val="20"/>
                <w:szCs w:val="20"/>
              </w:rPr>
              <w:t>±0.16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53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73</w:t>
            </w:r>
            <w:r w:rsidRPr="00A93035">
              <w:rPr>
                <w:kern w:val="0"/>
                <w:sz w:val="20"/>
                <w:szCs w:val="20"/>
              </w:rPr>
              <w:t>±0.47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2.5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4.6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3.67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8</w:t>
            </w:r>
            <w:r w:rsidRPr="00A93035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3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16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8</w:t>
            </w:r>
            <w:r w:rsidRPr="00A93035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7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2.7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1.76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6</w:t>
            </w:r>
            <w:r w:rsidRPr="00A93035">
              <w:rPr>
                <w:kern w:val="0"/>
                <w:sz w:val="20"/>
                <w:szCs w:val="20"/>
              </w:rPr>
              <w:t>±0.06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59</w:t>
            </w:r>
            <w:r w:rsidRPr="00A93035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7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2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0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0.3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07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80</w:t>
            </w:r>
            <w:r w:rsidRPr="00A93035">
              <w:rPr>
                <w:kern w:val="0"/>
                <w:sz w:val="20"/>
                <w:szCs w:val="20"/>
              </w:rPr>
              <w:t>±0.53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1.66</w:t>
            </w:r>
            <w:r w:rsidRPr="00A93035">
              <w:rPr>
                <w:kern w:val="0"/>
                <w:sz w:val="20"/>
                <w:szCs w:val="20"/>
              </w:rPr>
              <w:t>±2.6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9</w:t>
            </w:r>
            <w:r w:rsidRPr="00A93035">
              <w:rPr>
                <w:kern w:val="0"/>
                <w:sz w:val="20"/>
                <w:szCs w:val="20"/>
              </w:rPr>
              <w:t>±0.2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1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6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4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11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55</w:t>
            </w:r>
            <w:r w:rsidRPr="00A93035">
              <w:rPr>
                <w:kern w:val="0"/>
                <w:sz w:val="20"/>
                <w:szCs w:val="20"/>
              </w:rPr>
              <w:t>±0.44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8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1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72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9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.2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90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3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9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72</w:t>
            </w:r>
            <w:r w:rsidRPr="00A93035">
              <w:rPr>
                <w:kern w:val="0"/>
                <w:sz w:val="20"/>
                <w:szCs w:val="20"/>
              </w:rPr>
              <w:t>±0.5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2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2.0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42.0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8.29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93</w:t>
            </w:r>
            <w:r w:rsidRPr="00A93035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5.00</w:t>
            </w:r>
            <w:r w:rsidRPr="00A93035">
              <w:rPr>
                <w:kern w:val="0"/>
                <w:sz w:val="20"/>
                <w:szCs w:val="20"/>
              </w:rPr>
              <w:t>±0.7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98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7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4.8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52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18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5.53</w:t>
            </w:r>
            <w:r w:rsidRPr="00A93035">
              <w:rPr>
                <w:kern w:val="0"/>
                <w:sz w:val="20"/>
                <w:szCs w:val="20"/>
              </w:rPr>
              <w:t>±0.55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67</w:t>
            </w:r>
            <w:r w:rsidRPr="00A93035">
              <w:rPr>
                <w:kern w:val="0"/>
                <w:sz w:val="20"/>
                <w:szCs w:val="20"/>
              </w:rPr>
              <w:t>±0.6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93</w:t>
            </w:r>
            <w:r w:rsidRPr="00A93035">
              <w:rPr>
                <w:kern w:val="0"/>
                <w:sz w:val="20"/>
                <w:szCs w:val="20"/>
              </w:rPr>
              <w:t>±0.5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4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2.8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1.5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8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1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9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5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7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93.2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4.26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15</w:t>
            </w:r>
            <w:r w:rsidRPr="00A93035">
              <w:rPr>
                <w:kern w:val="0"/>
                <w:sz w:val="20"/>
                <w:szCs w:val="20"/>
              </w:rPr>
              <w:t>±0.21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.17</w:t>
            </w:r>
            <w:r w:rsidRPr="00A93035">
              <w:rPr>
                <w:kern w:val="0"/>
                <w:sz w:val="20"/>
                <w:szCs w:val="20"/>
              </w:rPr>
              <w:t>±0.9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5.61</w:t>
            </w:r>
            <w:r w:rsidRPr="00A93035">
              <w:rPr>
                <w:kern w:val="0"/>
                <w:sz w:val="20"/>
                <w:szCs w:val="20"/>
              </w:rPr>
              <w:t>±0.3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.13</w:t>
            </w:r>
            <w:r w:rsidRPr="00A93035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6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.7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76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8</w:t>
            </w:r>
            <w:r w:rsidRPr="00A93035">
              <w:rPr>
                <w:kern w:val="0"/>
                <w:sz w:val="20"/>
                <w:szCs w:val="20"/>
              </w:rPr>
              <w:t>±0.24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2</w:t>
            </w:r>
            <w:r w:rsidRPr="00A93035">
              <w:rPr>
                <w:kern w:val="0"/>
                <w:sz w:val="20"/>
                <w:szCs w:val="20"/>
              </w:rPr>
              <w:t>±0.11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3.06</w:t>
            </w:r>
            <w:r w:rsidRPr="00A93035">
              <w:rPr>
                <w:kern w:val="0"/>
                <w:sz w:val="20"/>
                <w:szCs w:val="20"/>
              </w:rPr>
              <w:t>±3.66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467.39</w:t>
            </w:r>
            <w:r w:rsidRPr="00A93035">
              <w:rPr>
                <w:kern w:val="0"/>
                <w:sz w:val="20"/>
                <w:szCs w:val="20"/>
              </w:rPr>
              <w:t>±77.6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801.8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26.5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7767.7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354.63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0</w:t>
            </w:r>
            <w:r w:rsidRPr="00A93035">
              <w:rPr>
                <w:kern w:val="0"/>
                <w:sz w:val="20"/>
                <w:szCs w:val="20"/>
              </w:rPr>
              <w:t>±0.27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42</w:t>
            </w:r>
            <w:r w:rsidRPr="00A93035">
              <w:rPr>
                <w:kern w:val="0"/>
                <w:sz w:val="20"/>
                <w:szCs w:val="20"/>
              </w:rPr>
              <w:t>±0.38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65</w:t>
            </w:r>
            <w:r w:rsidRPr="00A93035">
              <w:rPr>
                <w:kern w:val="0"/>
                <w:sz w:val="20"/>
                <w:szCs w:val="20"/>
              </w:rPr>
              <w:t>±0.76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4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5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4.5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4.8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9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84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51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66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6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2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34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11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4</w:t>
            </w:r>
            <w:r w:rsidRPr="00A93035">
              <w:rPr>
                <w:kern w:val="0"/>
                <w:sz w:val="20"/>
                <w:szCs w:val="20"/>
              </w:rPr>
              <w:t>±0.15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7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87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2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2.8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211C2D">
              <w:rPr>
                <w:kern w:val="0"/>
                <w:sz w:val="20"/>
                <w:szCs w:val="20"/>
              </w:rPr>
              <w:t>0.30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01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19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8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6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6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6.5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3.6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0</w:t>
            </w:r>
            <w:r w:rsidRPr="00A93035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60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1.8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2.3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49.23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7.77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7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3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8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6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9.82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.50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14</w:t>
            </w:r>
            <w:r w:rsidRPr="00A93035">
              <w:rPr>
                <w:kern w:val="0"/>
                <w:sz w:val="20"/>
                <w:szCs w:val="20"/>
              </w:rPr>
              <w:t>±0.23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88</w:t>
            </w:r>
            <w:r w:rsidRPr="00A93035">
              <w:rPr>
                <w:kern w:val="0"/>
                <w:sz w:val="20"/>
                <w:szCs w:val="20"/>
              </w:rPr>
              <w:t>±0.0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4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4</w:t>
            </w:r>
            <w:r w:rsidRPr="00A93035">
              <w:rPr>
                <w:kern w:val="0"/>
                <w:sz w:val="20"/>
                <w:szCs w:val="20"/>
              </w:rPr>
              <w:t>±0.03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.1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8.05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0.89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3</w:t>
            </w:r>
            <w:r w:rsidRPr="00A93035">
              <w:rPr>
                <w:kern w:val="0"/>
                <w:sz w:val="20"/>
                <w:szCs w:val="20"/>
              </w:rPr>
              <w:t>±0.37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0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0</w:t>
            </w:r>
            <w:r w:rsidRPr="00A93035">
              <w:rPr>
                <w:kern w:val="0"/>
                <w:sz w:val="20"/>
                <w:szCs w:val="20"/>
              </w:rPr>
              <w:t>±0.15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68.60</w:t>
            </w:r>
            <w:r w:rsidRPr="00A93035">
              <w:rPr>
                <w:kern w:val="0"/>
                <w:sz w:val="20"/>
                <w:szCs w:val="20"/>
              </w:rPr>
              <w:t>±9.99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836.0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89.1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669.8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14.54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0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4</w:t>
            </w:r>
            <w:r w:rsidRPr="00A93035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6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31</w:t>
            </w:r>
            <w:r w:rsidRPr="00A93035">
              <w:rPr>
                <w:kern w:val="0"/>
                <w:sz w:val="20"/>
                <w:szCs w:val="20"/>
              </w:rPr>
              <w:t>±0.08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7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3.79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.70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42</w:t>
            </w:r>
            <w:r w:rsidRPr="00A93035">
              <w:rPr>
                <w:kern w:val="0"/>
                <w:sz w:val="20"/>
                <w:szCs w:val="20"/>
              </w:rPr>
              <w:t>±0.21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01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71</w:t>
            </w:r>
            <w:r w:rsidRPr="00A93035">
              <w:rPr>
                <w:kern w:val="0"/>
                <w:sz w:val="20"/>
                <w:szCs w:val="20"/>
              </w:rPr>
              <w:t>±0.24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2.8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0.23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39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83</w:t>
            </w:r>
            <w:r w:rsidRPr="00A93035">
              <w:rPr>
                <w:kern w:val="0"/>
                <w:sz w:val="20"/>
                <w:szCs w:val="20"/>
              </w:rPr>
              <w:t>±0.9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19</w:t>
            </w:r>
            <w:r w:rsidRPr="00A93035">
              <w:rPr>
                <w:kern w:val="0"/>
                <w:sz w:val="20"/>
                <w:szCs w:val="20"/>
              </w:rPr>
              <w:t>±0.9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7.51</w:t>
            </w:r>
            <w:r w:rsidRPr="00A93035">
              <w:rPr>
                <w:kern w:val="0"/>
                <w:sz w:val="20"/>
                <w:szCs w:val="20"/>
              </w:rPr>
              <w:t>±1.38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58</w:t>
            </w:r>
            <w:r w:rsidRPr="00A93035">
              <w:rPr>
                <w:kern w:val="0"/>
                <w:sz w:val="20"/>
                <w:szCs w:val="20"/>
              </w:rPr>
              <w:t>±0.79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2.7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631.7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85.64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55</w:t>
            </w:r>
            <w:r w:rsidRPr="00A93035">
              <w:rPr>
                <w:kern w:val="0"/>
                <w:sz w:val="20"/>
                <w:szCs w:val="20"/>
              </w:rPr>
              <w:t>±0.34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.40</w:t>
            </w:r>
            <w:r w:rsidRPr="00A93035">
              <w:rPr>
                <w:kern w:val="0"/>
                <w:sz w:val="20"/>
                <w:szCs w:val="20"/>
              </w:rPr>
              <w:t>±1.75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5.12</w:t>
            </w:r>
            <w:r w:rsidRPr="00A93035">
              <w:rPr>
                <w:kern w:val="0"/>
                <w:sz w:val="20"/>
                <w:szCs w:val="20"/>
              </w:rPr>
              <w:t>±2.97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1.07</w:t>
            </w:r>
            <w:r w:rsidRPr="00A93035">
              <w:rPr>
                <w:kern w:val="0"/>
                <w:sz w:val="20"/>
                <w:szCs w:val="20"/>
              </w:rPr>
              <w:t>±3.7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5.36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1.08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6.8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4.0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51</w:t>
            </w:r>
            <w:r w:rsidRPr="00A93035">
              <w:rPr>
                <w:kern w:val="0"/>
                <w:sz w:val="20"/>
                <w:szCs w:val="20"/>
              </w:rPr>
              <w:t>±0.43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2.40</w:t>
            </w:r>
            <w:r w:rsidRPr="00A93035">
              <w:rPr>
                <w:kern w:val="0"/>
                <w:sz w:val="20"/>
                <w:szCs w:val="20"/>
              </w:rPr>
              <w:t>±0.90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9.22</w:t>
            </w:r>
            <w:r w:rsidRPr="00A93035">
              <w:rPr>
                <w:kern w:val="0"/>
                <w:sz w:val="20"/>
                <w:szCs w:val="20"/>
              </w:rPr>
              <w:t>±4.55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393.43</w:t>
            </w:r>
            <w:r w:rsidRPr="00A93035">
              <w:rPr>
                <w:kern w:val="0"/>
                <w:sz w:val="20"/>
                <w:szCs w:val="20"/>
              </w:rPr>
              <w:t>±55.32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491.9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54.1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6727.3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79.55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89</w:t>
            </w:r>
            <w:r w:rsidRPr="00A93035">
              <w:rPr>
                <w:kern w:val="0"/>
                <w:sz w:val="20"/>
                <w:szCs w:val="20"/>
              </w:rPr>
              <w:t>±0.43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33</w:t>
            </w:r>
            <w:r w:rsidRPr="00A93035">
              <w:rPr>
                <w:kern w:val="0"/>
                <w:sz w:val="20"/>
                <w:szCs w:val="20"/>
              </w:rPr>
              <w:t>±0.17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1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65</w:t>
            </w:r>
            <w:r w:rsidRPr="00A93035">
              <w:rPr>
                <w:kern w:val="0"/>
                <w:sz w:val="20"/>
                <w:szCs w:val="20"/>
              </w:rPr>
              <w:t>±0.00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0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0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0.2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97</w:t>
            </w:r>
            <w:r w:rsidRPr="00A93035">
              <w:rPr>
                <w:kern w:val="0"/>
                <w:sz w:val="20"/>
                <w:szCs w:val="20"/>
              </w:rPr>
              <w:t>±0.56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17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13</w:t>
            </w:r>
            <w:r w:rsidRPr="00A93035">
              <w:rPr>
                <w:kern w:val="0"/>
                <w:sz w:val="20"/>
                <w:szCs w:val="20"/>
              </w:rPr>
              <w:t>±0.04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6.53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5.5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0.19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3</w:t>
            </w:r>
            <w:r w:rsidRPr="00A93035">
              <w:rPr>
                <w:kern w:val="0"/>
                <w:sz w:val="20"/>
                <w:szCs w:val="20"/>
              </w:rPr>
              <w:t>±0.09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6</w:t>
            </w:r>
            <w:r w:rsidRPr="00A93035">
              <w:rPr>
                <w:kern w:val="0"/>
                <w:sz w:val="20"/>
                <w:szCs w:val="20"/>
              </w:rPr>
              <w:t>±0.10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0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7</w:t>
            </w:r>
            <w:r w:rsidRPr="00A93035">
              <w:rPr>
                <w:kern w:val="0"/>
                <w:sz w:val="20"/>
                <w:szCs w:val="20"/>
              </w:rPr>
              <w:t>±0.0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8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64.1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7.91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46</w:t>
            </w:r>
            <w:r w:rsidRPr="00A93035">
              <w:rPr>
                <w:kern w:val="0"/>
                <w:sz w:val="20"/>
                <w:szCs w:val="20"/>
              </w:rPr>
              <w:t>±0.06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3</w:t>
            </w:r>
            <w:r w:rsidRPr="00A93035">
              <w:rPr>
                <w:kern w:val="0"/>
                <w:sz w:val="20"/>
                <w:szCs w:val="20"/>
              </w:rPr>
              <w:t>±0.18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79</w:t>
            </w:r>
            <w:r w:rsidRPr="00A93035">
              <w:rPr>
                <w:kern w:val="0"/>
                <w:sz w:val="20"/>
                <w:szCs w:val="20"/>
              </w:rPr>
              <w:t>±0.13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85</w:t>
            </w:r>
            <w:r w:rsidRPr="00A93035">
              <w:rPr>
                <w:kern w:val="0"/>
                <w:sz w:val="20"/>
                <w:szCs w:val="20"/>
              </w:rPr>
              <w:t>±0.21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74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39.7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3.68</w:t>
            </w:r>
          </w:p>
        </w:tc>
      </w:tr>
      <w:tr w:rsidR="00211C2D" w:rsidRPr="00211C2D" w:rsidTr="003D74FA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.23</w:t>
            </w:r>
            <w:r w:rsidRPr="00A93035">
              <w:rPr>
                <w:kern w:val="0"/>
                <w:sz w:val="20"/>
                <w:szCs w:val="20"/>
              </w:rPr>
              <w:t>±0.20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48</w:t>
            </w:r>
            <w:r w:rsidRPr="00A93035">
              <w:rPr>
                <w:kern w:val="0"/>
                <w:sz w:val="20"/>
                <w:szCs w:val="20"/>
              </w:rPr>
              <w:t>±0.58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83</w:t>
            </w:r>
            <w:r w:rsidRPr="00A93035">
              <w:rPr>
                <w:kern w:val="0"/>
                <w:sz w:val="20"/>
                <w:szCs w:val="20"/>
              </w:rPr>
              <w:t>±0.67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3.57</w:t>
            </w:r>
            <w:r w:rsidRPr="00A93035">
              <w:rPr>
                <w:kern w:val="0"/>
                <w:sz w:val="20"/>
                <w:szCs w:val="20"/>
              </w:rPr>
              <w:t>±0.59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3.37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721.81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11.22</w:t>
            </w:r>
          </w:p>
        </w:tc>
      </w:tr>
      <w:tr w:rsidR="00211C2D" w:rsidRPr="00211C2D" w:rsidTr="007D5C62">
        <w:trPr>
          <w:trHeight w:val="397"/>
          <w:jc w:val="center"/>
        </w:trPr>
        <w:tc>
          <w:tcPr>
            <w:tcW w:w="983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672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93</w:t>
            </w:r>
            <w:r w:rsidRPr="00A93035">
              <w:rPr>
                <w:kern w:val="0"/>
                <w:sz w:val="20"/>
                <w:szCs w:val="20"/>
              </w:rPr>
              <w:t>±0.12</w:t>
            </w:r>
          </w:p>
        </w:tc>
        <w:tc>
          <w:tcPr>
            <w:tcW w:w="11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92</w:t>
            </w:r>
            <w:r w:rsidRPr="00A93035">
              <w:rPr>
                <w:kern w:val="0"/>
                <w:sz w:val="20"/>
                <w:szCs w:val="20"/>
              </w:rPr>
              <w:t>±0.24</w:t>
            </w:r>
          </w:p>
        </w:tc>
        <w:tc>
          <w:tcPr>
            <w:tcW w:w="13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94</w:t>
            </w:r>
            <w:r w:rsidRPr="00A93035">
              <w:rPr>
                <w:kern w:val="0"/>
                <w:sz w:val="20"/>
                <w:szCs w:val="20"/>
              </w:rPr>
              <w:t>±0.19</w:t>
            </w:r>
          </w:p>
        </w:tc>
        <w:tc>
          <w:tcPr>
            <w:tcW w:w="1526" w:type="dxa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0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526" w:type="dxa"/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0.18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626" w:type="dxa"/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.0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0.06</w:t>
            </w:r>
          </w:p>
        </w:tc>
      </w:tr>
      <w:tr w:rsidR="00211C2D" w:rsidRPr="00211C2D" w:rsidTr="007D5C62">
        <w:trPr>
          <w:trHeight w:val="397"/>
          <w:jc w:val="center"/>
        </w:trPr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A93035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 w:hint="eastAsia"/>
                <w:sz w:val="20"/>
                <w:szCs w:val="20"/>
              </w:rPr>
              <w:t>1</w:t>
            </w:r>
            <w:r w:rsidRPr="00A93035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54</w:t>
            </w:r>
            <w:r w:rsidRPr="00A93035">
              <w:rPr>
                <w:kern w:val="0"/>
                <w:sz w:val="20"/>
                <w:szCs w:val="20"/>
              </w:rPr>
              <w:t>±0.05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0.22</w:t>
            </w:r>
            <w:r w:rsidRPr="00A93035">
              <w:rPr>
                <w:kern w:val="0"/>
                <w:sz w:val="20"/>
                <w:szCs w:val="20"/>
              </w:rPr>
              <w:t>±0.02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2.29</w:t>
            </w:r>
            <w:r w:rsidRPr="00A93035">
              <w:rPr>
                <w:kern w:val="0"/>
                <w:sz w:val="20"/>
                <w:szCs w:val="20"/>
              </w:rPr>
              <w:t>±0.14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211C2D" w:rsidRPr="00A93035" w:rsidRDefault="00211C2D" w:rsidP="00211C2D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sz w:val="20"/>
                <w:szCs w:val="20"/>
              </w:rPr>
              <w:t>183.35</w:t>
            </w:r>
            <w:r w:rsidRPr="00A93035">
              <w:rPr>
                <w:kern w:val="0"/>
                <w:sz w:val="20"/>
                <w:szCs w:val="20"/>
              </w:rPr>
              <w:t>±2.24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211C2D" w:rsidRPr="00136EB9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136EB9">
              <w:rPr>
                <w:kern w:val="0"/>
                <w:sz w:val="20"/>
                <w:szCs w:val="20"/>
              </w:rPr>
              <w:t>1677.9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Pr="00B26E9F">
              <w:rPr>
                <w:kern w:val="0"/>
                <w:sz w:val="20"/>
                <w:szCs w:val="20"/>
              </w:rPr>
              <w:t>156.39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vAlign w:val="center"/>
          </w:tcPr>
          <w:p w:rsidR="00211C2D" w:rsidRPr="00211C2D" w:rsidRDefault="00211C2D" w:rsidP="00211C2D">
            <w:pPr>
              <w:jc w:val="center"/>
              <w:rPr>
                <w:kern w:val="0"/>
                <w:sz w:val="20"/>
                <w:szCs w:val="20"/>
              </w:rPr>
            </w:pPr>
            <w:r w:rsidRPr="00211C2D">
              <w:rPr>
                <w:kern w:val="0"/>
                <w:sz w:val="20"/>
                <w:szCs w:val="20"/>
              </w:rPr>
              <w:t>18651.90</w:t>
            </w:r>
            <w:r w:rsidRPr="00A93035">
              <w:rPr>
                <w:kern w:val="0"/>
                <w:sz w:val="20"/>
                <w:szCs w:val="20"/>
              </w:rPr>
              <w:t>±</w:t>
            </w:r>
            <w:r w:rsidR="003A315C" w:rsidRPr="003A315C">
              <w:rPr>
                <w:kern w:val="0"/>
                <w:sz w:val="20"/>
                <w:szCs w:val="20"/>
              </w:rPr>
              <w:t>911.61</w:t>
            </w:r>
          </w:p>
        </w:tc>
      </w:tr>
    </w:tbl>
    <w:p w:rsidR="003328E8" w:rsidRPr="003328E8" w:rsidRDefault="003328E8" w:rsidP="00043C8E">
      <w:pPr>
        <w:spacing w:line="312" w:lineRule="auto"/>
        <w:rPr>
          <w:rFonts w:eastAsia="仿宋"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947202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3328E8" w:rsidRPr="003328E8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251" w:rsidRDefault="00B33251" w:rsidP="00DF4433">
      <w:r>
        <w:separator/>
      </w:r>
    </w:p>
  </w:endnote>
  <w:endnote w:type="continuationSeparator" w:id="0">
    <w:p w:rsidR="00B33251" w:rsidRDefault="00B33251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251" w:rsidRDefault="00B33251" w:rsidP="00DF4433">
      <w:r>
        <w:separator/>
      </w:r>
    </w:p>
  </w:footnote>
  <w:footnote w:type="continuationSeparator" w:id="0">
    <w:p w:rsidR="00B33251" w:rsidRDefault="00B33251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16E3"/>
    <w:rsid w:val="000D2F31"/>
    <w:rsid w:val="000D7921"/>
    <w:rsid w:val="000E01FA"/>
    <w:rsid w:val="000E1F3D"/>
    <w:rsid w:val="000E3F39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E76"/>
    <w:rsid w:val="00144B7D"/>
    <w:rsid w:val="00145E5A"/>
    <w:rsid w:val="00146DA3"/>
    <w:rsid w:val="00152E96"/>
    <w:rsid w:val="00154F72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09B"/>
    <w:rsid w:val="001E2A93"/>
    <w:rsid w:val="001E45E6"/>
    <w:rsid w:val="001E769E"/>
    <w:rsid w:val="001F1BED"/>
    <w:rsid w:val="001F457E"/>
    <w:rsid w:val="001F56E7"/>
    <w:rsid w:val="00200295"/>
    <w:rsid w:val="00200EBA"/>
    <w:rsid w:val="002031B9"/>
    <w:rsid w:val="00203235"/>
    <w:rsid w:val="00205D9C"/>
    <w:rsid w:val="00206E13"/>
    <w:rsid w:val="00211C2D"/>
    <w:rsid w:val="00212B95"/>
    <w:rsid w:val="002137F4"/>
    <w:rsid w:val="002158A4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62D21"/>
    <w:rsid w:val="00265F09"/>
    <w:rsid w:val="00266F4B"/>
    <w:rsid w:val="0027049F"/>
    <w:rsid w:val="00274D0B"/>
    <w:rsid w:val="0028206F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43"/>
    <w:rsid w:val="002D27E6"/>
    <w:rsid w:val="002D6E3E"/>
    <w:rsid w:val="002E330E"/>
    <w:rsid w:val="002F1959"/>
    <w:rsid w:val="002F26CD"/>
    <w:rsid w:val="002F4184"/>
    <w:rsid w:val="002F481A"/>
    <w:rsid w:val="003035ED"/>
    <w:rsid w:val="00303842"/>
    <w:rsid w:val="003052BA"/>
    <w:rsid w:val="00312970"/>
    <w:rsid w:val="00323A5E"/>
    <w:rsid w:val="003250E2"/>
    <w:rsid w:val="003328E8"/>
    <w:rsid w:val="00333F7F"/>
    <w:rsid w:val="00335603"/>
    <w:rsid w:val="00345484"/>
    <w:rsid w:val="003470A7"/>
    <w:rsid w:val="0034773A"/>
    <w:rsid w:val="003477F9"/>
    <w:rsid w:val="00347DA7"/>
    <w:rsid w:val="003543F1"/>
    <w:rsid w:val="003551EA"/>
    <w:rsid w:val="0035663D"/>
    <w:rsid w:val="00361521"/>
    <w:rsid w:val="0036249F"/>
    <w:rsid w:val="00372361"/>
    <w:rsid w:val="00375296"/>
    <w:rsid w:val="00376647"/>
    <w:rsid w:val="003806E3"/>
    <w:rsid w:val="0039272B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4FA"/>
    <w:rsid w:val="003D77E8"/>
    <w:rsid w:val="003E3C95"/>
    <w:rsid w:val="003E423B"/>
    <w:rsid w:val="004008C5"/>
    <w:rsid w:val="0040325A"/>
    <w:rsid w:val="00405043"/>
    <w:rsid w:val="00405293"/>
    <w:rsid w:val="00415D7E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99B"/>
    <w:rsid w:val="00491299"/>
    <w:rsid w:val="00491F7A"/>
    <w:rsid w:val="00494583"/>
    <w:rsid w:val="0049667A"/>
    <w:rsid w:val="00497D14"/>
    <w:rsid w:val="004A0918"/>
    <w:rsid w:val="004A2AEA"/>
    <w:rsid w:val="004C026D"/>
    <w:rsid w:val="004C14CF"/>
    <w:rsid w:val="004C319A"/>
    <w:rsid w:val="004C3856"/>
    <w:rsid w:val="004C39B4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E3152"/>
    <w:rsid w:val="005E47D1"/>
    <w:rsid w:val="005E741A"/>
    <w:rsid w:val="005F0592"/>
    <w:rsid w:val="005F0748"/>
    <w:rsid w:val="005F0C4B"/>
    <w:rsid w:val="005F293A"/>
    <w:rsid w:val="00600564"/>
    <w:rsid w:val="00601913"/>
    <w:rsid w:val="006041B3"/>
    <w:rsid w:val="0060764E"/>
    <w:rsid w:val="00612CE4"/>
    <w:rsid w:val="00615050"/>
    <w:rsid w:val="0062041F"/>
    <w:rsid w:val="00620FD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91487"/>
    <w:rsid w:val="00693574"/>
    <w:rsid w:val="00694C95"/>
    <w:rsid w:val="006A4693"/>
    <w:rsid w:val="006B52A3"/>
    <w:rsid w:val="006C57A4"/>
    <w:rsid w:val="006C590B"/>
    <w:rsid w:val="006C5B2A"/>
    <w:rsid w:val="006D0A51"/>
    <w:rsid w:val="006D42A5"/>
    <w:rsid w:val="006D478D"/>
    <w:rsid w:val="006D7584"/>
    <w:rsid w:val="006D7879"/>
    <w:rsid w:val="006E34F7"/>
    <w:rsid w:val="006F2119"/>
    <w:rsid w:val="00703E63"/>
    <w:rsid w:val="00712467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3715"/>
    <w:rsid w:val="007C499C"/>
    <w:rsid w:val="007C60A2"/>
    <w:rsid w:val="007D5C62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604A4"/>
    <w:rsid w:val="00873DF1"/>
    <w:rsid w:val="008745B6"/>
    <w:rsid w:val="008806DD"/>
    <w:rsid w:val="008826E9"/>
    <w:rsid w:val="0088408F"/>
    <w:rsid w:val="00886301"/>
    <w:rsid w:val="00896B0B"/>
    <w:rsid w:val="008A6908"/>
    <w:rsid w:val="008A6ED1"/>
    <w:rsid w:val="008B1F6A"/>
    <w:rsid w:val="008B285D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47202"/>
    <w:rsid w:val="00952F2D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7837"/>
    <w:rsid w:val="009C4C60"/>
    <w:rsid w:val="009C501F"/>
    <w:rsid w:val="009D6985"/>
    <w:rsid w:val="009D6C60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061"/>
    <w:rsid w:val="00A42395"/>
    <w:rsid w:val="00A43E12"/>
    <w:rsid w:val="00A51828"/>
    <w:rsid w:val="00A5662F"/>
    <w:rsid w:val="00A56846"/>
    <w:rsid w:val="00A574A8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28A3"/>
    <w:rsid w:val="00AB0F4D"/>
    <w:rsid w:val="00AB4096"/>
    <w:rsid w:val="00AB46C2"/>
    <w:rsid w:val="00AC28E5"/>
    <w:rsid w:val="00AC42F9"/>
    <w:rsid w:val="00AC4A69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26E9F"/>
    <w:rsid w:val="00B307B7"/>
    <w:rsid w:val="00B308FA"/>
    <w:rsid w:val="00B33251"/>
    <w:rsid w:val="00B3399C"/>
    <w:rsid w:val="00B36CB6"/>
    <w:rsid w:val="00B4155B"/>
    <w:rsid w:val="00B44FC4"/>
    <w:rsid w:val="00B64A92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52FC0"/>
    <w:rsid w:val="00C5335B"/>
    <w:rsid w:val="00C53ED4"/>
    <w:rsid w:val="00C568DA"/>
    <w:rsid w:val="00C5771F"/>
    <w:rsid w:val="00C57C38"/>
    <w:rsid w:val="00C57F12"/>
    <w:rsid w:val="00C6501C"/>
    <w:rsid w:val="00C6525C"/>
    <w:rsid w:val="00C677E5"/>
    <w:rsid w:val="00C760BE"/>
    <w:rsid w:val="00C9275A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C1BB3"/>
    <w:rsid w:val="00DC259C"/>
    <w:rsid w:val="00DD7B6C"/>
    <w:rsid w:val="00DE1121"/>
    <w:rsid w:val="00DE32C1"/>
    <w:rsid w:val="00DE3813"/>
    <w:rsid w:val="00DE6933"/>
    <w:rsid w:val="00DF01C8"/>
    <w:rsid w:val="00DF0D88"/>
    <w:rsid w:val="00DF3A17"/>
    <w:rsid w:val="00DF4433"/>
    <w:rsid w:val="00E01152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5A75"/>
    <w:rsid w:val="00E66AB9"/>
    <w:rsid w:val="00E67BF7"/>
    <w:rsid w:val="00E716D3"/>
    <w:rsid w:val="00E72D20"/>
    <w:rsid w:val="00E74352"/>
    <w:rsid w:val="00E76C65"/>
    <w:rsid w:val="00E82341"/>
    <w:rsid w:val="00E87D68"/>
    <w:rsid w:val="00E91E5F"/>
    <w:rsid w:val="00E936C3"/>
    <w:rsid w:val="00E9602C"/>
    <w:rsid w:val="00E977D9"/>
    <w:rsid w:val="00EA07CE"/>
    <w:rsid w:val="00EA1570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4B13"/>
    <w:rsid w:val="00EE72AD"/>
    <w:rsid w:val="00EF097B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3EF1"/>
    <w:rsid w:val="00FE5C3A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4</TotalTime>
  <Pages>3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17</cp:revision>
  <dcterms:created xsi:type="dcterms:W3CDTF">2017-06-13T01:41:00Z</dcterms:created>
  <dcterms:modified xsi:type="dcterms:W3CDTF">2019-09-07T08:55:00Z</dcterms:modified>
</cp:coreProperties>
</file>